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220"/>
        <w:gridCol w:w="1620"/>
        <w:gridCol w:w="1440"/>
      </w:tblGrid>
      <w:tr>
        <w:trPr/>
        <w:tc>
          <w:tcPr>
            <w:tcW w:w="9828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onal data file 5.  List of genes that are differentially expressed between virgin mammary glands from non-TG mice and hyperplastic mammary glands from MMTV-Wnt-1 TG mic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e ID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ression Ratio*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457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growth factor binding protein 1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1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99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92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ibitor of DNA binding 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b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86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beta A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ba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04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imulated by retinoic acid gene 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00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urinary prote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40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line-rich protein 1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r1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46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an hedgehog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h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75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51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A98714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22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in, galactose binding, soluble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63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1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-containing ion transport regulator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34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tyrobetaine (gamma), 2-oxoglutarate dioxygenase 1 (gamma-butyrobetaine hydroxylase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13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87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34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cytomatosis oncogen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19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-associated calcium signal transducer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1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box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b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6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2-6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01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9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6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1, acidic, gene 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-1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4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din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89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binding protein 1, cellula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04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7, ERATO Doi 684, expressed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Ertd684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88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P-2, gamm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ap2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65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cal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29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 protein 2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9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82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-hydrocarbon recepto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4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P family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86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-derived growth factor, C polypeptid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gf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38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, member RAS oncogene family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97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4.1-like 4b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.1l4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10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9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3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protein 1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7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70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thylarginine dimethylaminohydrol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a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31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ilage derived retinoic acid sensitive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ra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64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, U22 small nucleola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u2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817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3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, member RAS oncogene family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42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46252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x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9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1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13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-associated ribonuclease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32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e tissue growth facto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4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99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ressed sequence AI64553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k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66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beta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b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6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eye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3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1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v17 transgene, kidney disease mutant-lik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v17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, serine, 2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ss20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46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channel, subfamily K, member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68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3l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2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7 (Drosophil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mu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79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uitary tumor-transforming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tg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74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receptor 1 (67kD, ribosomal protein S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88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oxon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9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gless-related MMTV integration site 5B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63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inducible cytokine subfamily A1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a1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948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ng nexin 1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Ertd260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84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70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ki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46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ki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1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e differentiation rel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f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19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ic acid synthase 2, erythroid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s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9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gene homolog 1, (Drosophil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39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ino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33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dehydrogenase, medium cha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96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04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oid-lipofuscinosis, neuronal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n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18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tyrosine-and threonine-specific cdc2-inhibitory ki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yt1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396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15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complement component factor B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B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6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, non-receptor type 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39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ly rearranged in advanced T-cell lymphomas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t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94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kinase (PRKA) anchor protein (gravin) 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13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 only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34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7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7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99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-domain GRB2-like B1 (endophilin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b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5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3 receptor, alpha cha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3r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36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-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65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1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1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09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erminal binding prote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b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81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ent receptor potential cation channel, subfamily C, member 4 associ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rp4ap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16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1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25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in 2 tandem duplication of Ren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5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ubfamily 1, group I, member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1i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31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 nine homolog 1 (C. elegans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29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(55 kD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18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binding facto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b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48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al short-chain dehydrogenase/reduct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dr1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0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mal cell derived facto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31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fen (RNA binding protein) homolog 2 (Drosophil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94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ly regulated GTP binding prote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g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72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ase, serine 2+D14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prss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32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equence BC00404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767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49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01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3 (NAD+) alph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12E04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1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binding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22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alpha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f1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3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ulfment and cell motility 2, ced-12 homolog (C. elegans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002F24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99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prolyl aminopeptidase (aminopeptidase P) 1, solubl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70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3833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1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, type IV, alpha 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71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, 140 kD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b14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21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carrier homolog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h2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34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yte to macrophage differentiation-associated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09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, mitochondri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44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flex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95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s-Beuren syndrome chromosome region 14 homolog (human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scr1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80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27kD protein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46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n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878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5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61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diazepine receptor, peripher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9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, alpha C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a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81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01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29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21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phosphate isomer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01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4 (Drosophil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28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dehydrogenase, long-cha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09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valeryl coenzyme A dehydroge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04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 mitochondrial F1 complex assembly factor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84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idin domain receptor family, member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79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glutathione S-transferase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306B17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71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01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obalamin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n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54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2410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6Ertd269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23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(keratan sulfate Gal-6) sulfotransfer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47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-induced adipose-rel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rp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23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36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84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upling protein 3, mitochondri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54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, 74 kDa, 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9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20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levulinate, delta-, dehydrat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6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cell adhesion molecul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164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27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tant associated protein D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tp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65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bin and SH3 domain containing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d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46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93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ring flavoprotein, alpha polypeptid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Ertd394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864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, regulatory (inhibitor) subunit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97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transferase zeta 1 (maleylacetoacetate isomerase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z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29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fen (RNA binding protein) homolog 1 (Drosophil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u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0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aminotransferase 2, mitochondri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t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88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 mitochondrial membrane peptidase 2-like (S. cerevisiae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p2l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10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ist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13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utr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n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37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royl-Coenzyme A desatur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854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, member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462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deoxynucleotide carrier), member 1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0089E13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692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D (ALD), member 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d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59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H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18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otrophic lateral sclerosis 2 (juvenile) homolog (human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2402C23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8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45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B-cell facto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90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, Chr 14, University of California at Los Angeles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Ucl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9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12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 gamma 3 linked gen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3l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44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Q region locus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Q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84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sine kin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05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75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6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chidonate 12-lipoxygenase, 12R typ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12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64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thalassemia/mental retardation syndrome X-linked homolog (human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n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94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1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h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29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56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, member 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54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44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76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 anti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ketoacid dehydrogenase E1, alpha polypeptid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kdh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86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utr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n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18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dup1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78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cAMP dependent, catalytic, alph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ac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89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biogenesis factor 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12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onucleotide pyrophosphatase/phosphodiesterase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pp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2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lemma vesicle associ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va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53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76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valbum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518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3 (NAD+) alph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12E04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15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ionyl Coenzyme A carboxylase, beta polypeptid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c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3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biogenesis factor 1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3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6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B2 (plasma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b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06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C, member RAS oncogene family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c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01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P, plasma,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75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ocyte protein band 7.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7.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84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 dehydrogen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d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36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 kDa-interacting protein 1, NIP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10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 hydroxyl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95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A2, activating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49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carrier membrane protein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mp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75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 complement related protein of 30 kD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rp3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02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46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0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-V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a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20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d X receptor gamm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xr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120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t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31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 anti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18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nitine/acylcarnitine translocase), member 2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258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 receptor, IgG, low affinity III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cgr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02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ner membrane protein, mitochondri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082C19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protein 44-lik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p44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66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specific gene 2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p2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17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, copper containing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oc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46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63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20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20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42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enin bet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nb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13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or of inner mitochondrial membrane 17 kDa, 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m17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41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ns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32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sulfotransferase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t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83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a anti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2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5 (mitochondrial carrier; dicarboxylate transporter), member 1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1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89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7, bra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7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37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7 (fatty acid transporter), member 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8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E1 alpha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yl coenzyme A hydratase 1, peroxisoma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h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3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compatibility 2, K regio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-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1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1, A isoform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18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68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3-methylglutaryl-Coenzyme A synth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x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42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82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4, adipocyt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bp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50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1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77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x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96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eolin, caveolae protein, 22 kD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091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ar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5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65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473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 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3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741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cofactor 2, multiprotein complex, glutamine/Q-rich-associated prote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qap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43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oge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75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ate kinase 3 alpha-lik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l3l-pending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51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f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52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42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enzyme A synthetase 2 (ADP forming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s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170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0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E1 alpha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540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 lip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74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opoietin-like 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ptl4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02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, 74 kDa, 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9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58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-associated protein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ap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79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 3 (NAD+) alph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012E04Rik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377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16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6958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 of G-protein signaling 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5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442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ylacetoacetate hydrol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h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36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-binding cassette, sub-family A (ABC1), member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85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cylglycerol O-acyltransferase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at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884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88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enzyme A oxidase 1, palmitoyl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x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863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2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564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ic enzyme, supernatant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40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 antige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36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01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10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0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220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glyceride lip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l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426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iotropic regulator 1, PRL1 homolog (Arabidopsis)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rg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34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xide hydrolase 2, cytoplasmic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2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675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phosphate dehydrogenase 1, cytoplasmic adult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c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881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09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E1 alpha 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a1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54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557</w:t>
            </w:r>
          </w:p>
        </w:tc>
        <w:tc>
          <w:tcPr>
            <w:tcW w:w="52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inducing DNA fragmentation factor, alpha subunit-like effector 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dea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25400</wp:posOffset>
                </wp:positionV>
                <wp:extent cx="62865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*The average expression value of hyperplastic mammary glands from MMTV-Wnt-1 TG mice divided by that of virgin mammary glands from non-TG mice.  p=&lt;0.001. ESTs and riken cDNAs were excluded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36pt;mso-wrap-distance-left:9.05pt;mso-wrap-distance-right:9.05pt;mso-wrap-distance-top:0pt;mso-wrap-distance-bottom:0pt;margin-top:2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*The average expression value of hyperplastic mammary glands from MMTV-Wnt-1 TG mice divided by that of virgin mammary glands from non-TG mice.  p=&lt;0.001. ESTs and riken cDNAs were excluded.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6T09:17:00Z</dcterms:created>
  <dc:creator>knknight</dc:creator>
  <dc:description/>
  <dc:language>en-US</dc:language>
  <cp:lastModifiedBy> </cp:lastModifiedBy>
  <dcterms:modified xsi:type="dcterms:W3CDTF">2005-07-14T03:21:00Z</dcterms:modified>
  <cp:revision>8</cp:revision>
  <dc:subject/>
  <dc:title>Table 7</dc:title>
</cp:coreProperties>
</file>